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511"/>
        <w:tblW w:w="15736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2126"/>
        <w:gridCol w:w="142"/>
        <w:gridCol w:w="3685"/>
        <w:gridCol w:w="142"/>
        <w:gridCol w:w="3120"/>
      </w:tblGrid>
      <w:tr w:rsidR="00AD1C9C" w:rsidRPr="006F7C76" w14:paraId="07AFCD82" w14:textId="77777777" w:rsidTr="00D65AA6">
        <w:trPr>
          <w:gridAfter w:val="1"/>
          <w:wAfter w:w="3120" w:type="dxa"/>
          <w:trHeight w:val="207"/>
        </w:trPr>
        <w:tc>
          <w:tcPr>
            <w:tcW w:w="126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0D2BD" w14:textId="77777777" w:rsidR="00AD1C9C" w:rsidRPr="006F7C76" w:rsidRDefault="00AD1C9C" w:rsidP="0033435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upplemental Table 2</w:t>
            </w:r>
            <w:r w:rsidRPr="006F7C76">
              <w:rPr>
                <w:rFonts w:cs="Times New Roman"/>
                <w:b/>
                <w:sz w:val="22"/>
              </w:rPr>
              <w:t xml:space="preserve">. </w:t>
            </w:r>
            <w:r>
              <w:rPr>
                <w:rFonts w:cs="Times New Roman"/>
                <w:b/>
                <w:sz w:val="22"/>
              </w:rPr>
              <w:t>B vitamin in controls compared to patients with psychotic or non-psychotic depression</w:t>
            </w:r>
          </w:p>
          <w:p w14:paraId="51215B13" w14:textId="77777777" w:rsidR="00AD1C9C" w:rsidRPr="006F7C76" w:rsidRDefault="00AD1C9C" w:rsidP="00334350">
            <w:pPr>
              <w:rPr>
                <w:rFonts w:cs="Times New Roman"/>
                <w:sz w:val="22"/>
              </w:rPr>
            </w:pPr>
          </w:p>
        </w:tc>
      </w:tr>
      <w:tr w:rsidR="00D65AA6" w:rsidRPr="00E26503" w14:paraId="1B036FA9" w14:textId="77777777" w:rsidTr="00D65AA6">
        <w:trPr>
          <w:trHeight w:val="21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6BB363" w14:textId="77777777" w:rsidR="00AD1C9C" w:rsidRPr="00E26503" w:rsidRDefault="00AD1C9C" w:rsidP="00334350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8EC845" w14:textId="77777777" w:rsidR="00D65AA6" w:rsidRDefault="00AD1C9C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Control</w:t>
            </w:r>
            <w:r w:rsidR="009E28E5" w:rsidRPr="00E26503">
              <w:rPr>
                <w:rFonts w:cs="Times New Roman"/>
                <w:b/>
                <w:sz w:val="22"/>
              </w:rPr>
              <w:t xml:space="preserve"> </w:t>
            </w:r>
          </w:p>
          <w:p w14:paraId="04CDE1E4" w14:textId="2F8139AF" w:rsidR="00AD1C9C" w:rsidRPr="00E26503" w:rsidRDefault="009E28E5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(</w:t>
            </w:r>
            <w:r w:rsidRPr="00E26503">
              <w:rPr>
                <w:rFonts w:cs="Times New Roman"/>
                <w:b/>
                <w:i/>
                <w:sz w:val="22"/>
              </w:rPr>
              <w:t>n</w:t>
            </w:r>
            <w:r w:rsidRPr="00E26503">
              <w:rPr>
                <w:rFonts w:cs="Times New Roman"/>
                <w:b/>
                <w:sz w:val="22"/>
              </w:rPr>
              <w:t>=5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5FA44B" w14:textId="57E8D63F" w:rsidR="00AD1C9C" w:rsidRPr="00E26503" w:rsidRDefault="00AD1C9C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Psychotic</w:t>
            </w:r>
            <w:r w:rsidR="009E28E5" w:rsidRPr="00E26503">
              <w:rPr>
                <w:rFonts w:cs="Times New Roman"/>
                <w:b/>
                <w:sz w:val="22"/>
              </w:rPr>
              <w:t xml:space="preserve"> (</w:t>
            </w:r>
            <w:r w:rsidR="009E28E5" w:rsidRPr="00E26503">
              <w:rPr>
                <w:rFonts w:cs="Times New Roman"/>
                <w:b/>
                <w:i/>
                <w:sz w:val="22"/>
              </w:rPr>
              <w:t>n</w:t>
            </w:r>
            <w:r w:rsidR="009E28E5" w:rsidRPr="00E26503">
              <w:rPr>
                <w:rFonts w:cs="Times New Roman"/>
                <w:b/>
                <w:sz w:val="22"/>
              </w:rPr>
              <w:t>=21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2EC17E" w14:textId="4D918847" w:rsidR="00AD1C9C" w:rsidRPr="00E26503" w:rsidRDefault="00AD1C9C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Non-psychotic</w:t>
            </w:r>
            <w:r w:rsidR="009E28E5" w:rsidRPr="00E26503">
              <w:rPr>
                <w:rFonts w:cs="Times New Roman"/>
                <w:b/>
                <w:sz w:val="22"/>
              </w:rPr>
              <w:t xml:space="preserve"> (</w:t>
            </w:r>
            <w:r w:rsidR="009E28E5" w:rsidRPr="00E26503">
              <w:rPr>
                <w:rFonts w:cs="Times New Roman"/>
                <w:b/>
                <w:i/>
                <w:sz w:val="22"/>
              </w:rPr>
              <w:t>n</w:t>
            </w:r>
            <w:r w:rsidR="009E28E5" w:rsidRPr="00E26503">
              <w:rPr>
                <w:rFonts w:cs="Times New Roman"/>
                <w:b/>
                <w:sz w:val="22"/>
              </w:rPr>
              <w:t>=73)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1B5FF" w14:textId="77777777" w:rsidR="00AD1C9C" w:rsidRPr="00E26503" w:rsidRDefault="00AD1C9C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Statistics</w:t>
            </w:r>
          </w:p>
        </w:tc>
        <w:tc>
          <w:tcPr>
            <w:tcW w:w="3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FCC75" w14:textId="6389CA2F" w:rsidR="00AD1C9C" w:rsidRPr="00E26503" w:rsidRDefault="00AD1C9C" w:rsidP="00334350">
            <w:pPr>
              <w:rPr>
                <w:rFonts w:cs="Times New Roman"/>
                <w:b/>
                <w:sz w:val="22"/>
              </w:rPr>
            </w:pPr>
            <w:r w:rsidRPr="00E26503">
              <w:rPr>
                <w:rFonts w:cs="Times New Roman"/>
                <w:b/>
                <w:sz w:val="22"/>
              </w:rPr>
              <w:t>Adjusted Statistics</w:t>
            </w:r>
            <w:r w:rsidR="006C049B" w:rsidRPr="00E26503">
              <w:rPr>
                <w:rFonts w:cs="Times New Roman"/>
                <w:b/>
                <w:sz w:val="22"/>
                <w:vertAlign w:val="superscript"/>
              </w:rPr>
              <w:t>#</w:t>
            </w:r>
          </w:p>
        </w:tc>
      </w:tr>
      <w:tr w:rsidR="00D65AA6" w:rsidRPr="00E26503" w14:paraId="0CA65B5B" w14:textId="77777777" w:rsidTr="00D65AA6">
        <w:trPr>
          <w:trHeight w:val="217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E8E0B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7BEA4D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86F8E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C5D6B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D8D2FA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227318" w14:textId="77777777" w:rsidR="00AA48FA" w:rsidRPr="00E26503" w:rsidRDefault="00AA48FA" w:rsidP="00334350">
            <w:pPr>
              <w:rPr>
                <w:rFonts w:cs="Times New Roman"/>
                <w:b/>
              </w:rPr>
            </w:pPr>
          </w:p>
        </w:tc>
      </w:tr>
      <w:tr w:rsidR="00D65AA6" w:rsidRPr="006F7C76" w14:paraId="332AB4DA" w14:textId="77777777" w:rsidTr="00D65AA6">
        <w:trPr>
          <w:trHeight w:val="2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AC33B9" w14:textId="5FF2B4A0" w:rsidR="00523F9C" w:rsidRPr="00523F9C" w:rsidRDefault="00523F9C" w:rsidP="00C55DA0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B </w:t>
            </w:r>
            <w:r w:rsidR="00C55DA0">
              <w:rPr>
                <w:rFonts w:cs="Times New Roman"/>
                <w:i/>
              </w:rPr>
              <w:t>v</w:t>
            </w:r>
            <w:r>
              <w:rPr>
                <w:rFonts w:cs="Times New Roman"/>
                <w:i/>
              </w:rPr>
              <w:t>itam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8F7E1" w14:textId="77777777" w:rsidR="00523F9C" w:rsidRPr="006F7C76" w:rsidRDefault="00523F9C" w:rsidP="00334350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A4B01" w14:textId="77777777" w:rsidR="00523F9C" w:rsidRDefault="00523F9C" w:rsidP="00334350">
            <w:pPr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C3E27" w14:textId="77777777" w:rsidR="00523F9C" w:rsidRDefault="00523F9C" w:rsidP="00334350">
            <w:pPr>
              <w:rPr>
                <w:rFonts w:cs="Times New Roman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9415F" w14:textId="77777777" w:rsidR="00523F9C" w:rsidRPr="006F7C76" w:rsidRDefault="00523F9C" w:rsidP="00334350">
            <w:pPr>
              <w:rPr>
                <w:rFonts w:cs="Times New Roma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B7DC63B" w14:textId="77777777" w:rsidR="00523F9C" w:rsidRPr="006F7C76" w:rsidRDefault="00523F9C" w:rsidP="00334350">
            <w:pPr>
              <w:rPr>
                <w:rFonts w:cs="Times New Roman"/>
              </w:rPr>
            </w:pPr>
          </w:p>
        </w:tc>
      </w:tr>
      <w:tr w:rsidR="00D65AA6" w:rsidRPr="006F7C76" w14:paraId="6D499318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F22F82" w14:textId="06C32894" w:rsidR="00523F9C" w:rsidRPr="00523F9C" w:rsidRDefault="00523F9C" w:rsidP="00334350">
            <w:pPr>
              <w:rPr>
                <w:rFonts w:cs="Times New Roman"/>
              </w:rPr>
            </w:pPr>
            <w:r w:rsidRPr="00523F9C">
              <w:rPr>
                <w:rFonts w:cs="Times New Roman"/>
                <w:sz w:val="22"/>
              </w:rPr>
              <w:t>Thiamine</w:t>
            </w:r>
            <w:r w:rsidR="00D65AA6">
              <w:rPr>
                <w:rFonts w:cs="Times New Roman"/>
                <w:sz w:val="22"/>
              </w:rPr>
              <w:t xml:space="preserve"> (B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53A22" w14:textId="34FB0FFB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4.25 (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41520" w14:textId="1EA0DD23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3.65 (1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B403F" w14:textId="1C505019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6.41 (9.11) 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C7FA3" w14:textId="5DDB44AE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48 </w:t>
            </w:r>
            <w:r w:rsidRPr="00D65AA6">
              <w:rPr>
                <w:rFonts w:eastAsia="Calibri" w:cs="Times New Roman"/>
                <w:sz w:val="21"/>
                <w:szCs w:val="21"/>
              </w:rPr>
              <w:t>= 2.4</w:t>
            </w:r>
            <w:r w:rsidR="00917692" w:rsidRPr="00D65AA6">
              <w:rPr>
                <w:rFonts w:eastAsia="Calibri" w:cs="Times New Roman"/>
                <w:sz w:val="21"/>
                <w:szCs w:val="21"/>
              </w:rPr>
              <w:t>8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9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p</w:t>
            </w:r>
            <w:r w:rsidR="00334350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 xml:space="preserve"> = 0.09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96662" w14:textId="62C06FA5" w:rsidR="00523F9C" w:rsidRPr="00D65AA6" w:rsidRDefault="00917692" w:rsidP="00334350">
            <w:pPr>
              <w:ind w:right="-252"/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31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2.95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6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="00F75F11"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="00F75F11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 = 0.075</w:t>
            </w:r>
          </w:p>
        </w:tc>
      </w:tr>
      <w:tr w:rsidR="00D65AA6" w:rsidRPr="006F7C76" w14:paraId="5823E57D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C915BA" w14:textId="6D8BE255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Thiamine Monophosphate</w:t>
            </w:r>
            <w:r w:rsidR="00D65AA6">
              <w:rPr>
                <w:rFonts w:cs="Times New Roman"/>
                <w:sz w:val="22"/>
              </w:rPr>
              <w:t xml:space="preserve"> (B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333D2" w14:textId="5695278E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7.50 (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7E26B" w14:textId="331B6693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6.01 (2.43) </w:t>
            </w:r>
            <w:r w:rsidRPr="00D65AA6">
              <w:rPr>
                <w:rFonts w:cs="Times New Roman"/>
                <w:sz w:val="21"/>
                <w:szCs w:val="21"/>
              </w:rPr>
              <w:t>* 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B608B3" w14:textId="3D3AF623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7.27 (2.85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88F2C" w14:textId="1319E9AB" w:rsidR="00523F9C" w:rsidRPr="00D65AA6" w:rsidRDefault="00523F9C" w:rsidP="00334350">
            <w:pPr>
              <w:rPr>
                <w:rFonts w:eastAsia="Calibri" w:cs="Times New Roman"/>
                <w:i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2,148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4.34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0.02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3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96426" w14:textId="33B9D677" w:rsidR="00523F9C" w:rsidRPr="00D65AA6" w:rsidRDefault="00B2141B" w:rsidP="00334350">
            <w:pPr>
              <w:ind w:right="-110"/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31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2.95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6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="00F75F11"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="00F75F11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 = 0.075</w:t>
            </w:r>
          </w:p>
        </w:tc>
      </w:tr>
      <w:tr w:rsidR="00D65AA6" w:rsidRPr="006F7C76" w14:paraId="3F57F203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E81FD2" w14:textId="7767579A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Riboflavin</w:t>
            </w:r>
            <w:r w:rsidR="00D65AA6">
              <w:rPr>
                <w:rFonts w:cs="Times New Roman"/>
                <w:sz w:val="22"/>
              </w:rPr>
              <w:t xml:space="preserve"> (B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971AF" w14:textId="34581E2F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8.63 (16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B41D4" w14:textId="338ABA21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22.20 (32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895A92" w14:textId="6C1361A5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15.97 (10.3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49D36" w14:textId="51734FB3" w:rsidR="00523F9C" w:rsidRPr="00D65AA6" w:rsidRDefault="00523F9C" w:rsidP="00334350">
            <w:pPr>
              <w:rPr>
                <w:rFonts w:eastAsia="Calibri" w:cs="Times New Roman"/>
                <w:i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0.795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0.672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p</w:t>
            </w:r>
            <w:r w:rsidR="00334350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 xml:space="preserve"> = 0.60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FD1FF" w14:textId="77777777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D65AA6" w:rsidRPr="006F7C76" w14:paraId="77D72510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DF60FC" w14:textId="49FCCFE0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Flavin Mono</w:t>
            </w:r>
            <w:r w:rsidR="00A75B07">
              <w:rPr>
                <w:rFonts w:cs="Times New Roman"/>
                <w:sz w:val="22"/>
              </w:rPr>
              <w:t>nucleotide</w:t>
            </w:r>
            <w:r w:rsidR="00D65AA6">
              <w:rPr>
                <w:rFonts w:cs="Times New Roman"/>
                <w:sz w:val="22"/>
              </w:rPr>
              <w:t xml:space="preserve"> (B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8A566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3.27 (1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E0BA7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2.97 (21.1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1D817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9.14 (4.16)*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BBCB4" w14:textId="766BF656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12.22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0.002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05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310C5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D65AA6" w:rsidRPr="006F7C76" w14:paraId="6A0B5B70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B5CC4E" w14:textId="213B76FB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Nicotinamide</w:t>
            </w:r>
            <w:r w:rsidR="00D65AA6">
              <w:rPr>
                <w:rFonts w:cs="Times New Roman"/>
                <w:sz w:val="22"/>
              </w:rPr>
              <w:t xml:space="preserve"> (B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B789E" w14:textId="49164E26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 xml:space="preserve">1126.58 (314.3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F2CA6" w14:textId="77C0DC3F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961.69 (33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60C1AE" w14:textId="3CCE51ED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970.57 (363.98)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32745" w14:textId="2100C8C6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48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3.80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25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673F5" w14:textId="475223DD" w:rsidR="00523F9C" w:rsidRPr="00D65AA6" w:rsidRDefault="00B2141B" w:rsidP="00334350">
            <w:pPr>
              <w:ind w:right="-110"/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31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2.38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10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="00F75F11"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="00F75F11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 = 0.1</w:t>
            </w:r>
          </w:p>
        </w:tc>
      </w:tr>
      <w:tr w:rsidR="00D65AA6" w:rsidRPr="006F7C76" w14:paraId="23EA7683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BFC4EF" w14:textId="52EC1304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N1-methylnicotinamide</w:t>
            </w:r>
            <w:r w:rsidR="00D65AA6">
              <w:rPr>
                <w:rFonts w:cs="Times New Roman"/>
                <w:sz w:val="22"/>
              </w:rPr>
              <w:t xml:space="preserve"> (B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2D838" w14:textId="70F2749A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49.92 (7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DBC8D" w14:textId="2070390D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06.75 (65.56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174FC1" w14:textId="0C495A01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117.45 (63.31)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737B" w14:textId="49AB9DCB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48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5.82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04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08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A23C2" w14:textId="0C9BBF4D" w:rsidR="00523F9C" w:rsidRPr="00D65AA6" w:rsidRDefault="00B2141B" w:rsidP="00334350">
            <w:pPr>
              <w:ind w:right="-110"/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31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3.23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4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="00F75F11"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="00F75F11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 = 0.075</w:t>
            </w:r>
          </w:p>
        </w:tc>
      </w:tr>
      <w:tr w:rsidR="00D65AA6" w:rsidRPr="006F7C76" w14:paraId="46444896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621A2F" w14:textId="3C975094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 xml:space="preserve">Pyridoxal </w:t>
            </w:r>
            <w:r w:rsidRPr="009E28E5">
              <w:rPr>
                <w:rFonts w:cs="Times New Roman"/>
                <w:sz w:val="22"/>
              </w:rPr>
              <w:t>5ʹ</w:t>
            </w:r>
            <w:r w:rsidR="009E28E5" w:rsidRPr="009E28E5">
              <w:rPr>
                <w:rFonts w:cs="Times New Roman"/>
                <w:sz w:val="22"/>
              </w:rPr>
              <w:t>-</w:t>
            </w:r>
            <w:r w:rsidRPr="009E28E5">
              <w:rPr>
                <w:rFonts w:cs="Times New Roman"/>
                <w:sz w:val="22"/>
              </w:rPr>
              <w:t>phosphate</w:t>
            </w:r>
            <w:r w:rsidR="00D65AA6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3575D" w14:textId="2F1AF854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79.90 (46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B31E6" w14:textId="38B57CBE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43.20 (29.93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6175A" w14:textId="257F50C7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53.55 (55.22)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AA684" w14:textId="616497B1" w:rsidR="00523F9C" w:rsidRPr="00D65AA6" w:rsidRDefault="00523F9C" w:rsidP="00334350">
            <w:pPr>
              <w:rPr>
                <w:rFonts w:eastAsia="Calibri" w:cs="Times New Roman"/>
                <w:i/>
                <w:sz w:val="21"/>
                <w:szCs w:val="21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2,148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18.33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= 7.72×10</w:t>
            </w:r>
            <w:r w:rsidRPr="00D65AA6">
              <w:rPr>
                <w:rFonts w:eastAsia="Calibri" w:cs="Times New Roman"/>
                <w:sz w:val="21"/>
                <w:szCs w:val="21"/>
                <w:vertAlign w:val="superscript"/>
              </w:rPr>
              <w:t>-8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0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31974" w14:textId="5E19CB7B" w:rsidR="00523F9C" w:rsidRPr="00D65AA6" w:rsidRDefault="00B2141B" w:rsidP="00334350">
            <w:pPr>
              <w:ind w:right="-536"/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eastAsia="Calibri" w:cs="Times New Roman"/>
                <w:i/>
                <w:sz w:val="21"/>
                <w:szCs w:val="21"/>
              </w:rPr>
              <w:t>F</w:t>
            </w:r>
            <w:r w:rsidRPr="00D65AA6">
              <w:rPr>
                <w:rFonts w:eastAsia="Calibri" w:cs="Times New Roman"/>
                <w:sz w:val="21"/>
                <w:szCs w:val="21"/>
                <w:vertAlign w:val="subscript"/>
              </w:rPr>
              <w:t xml:space="preserve">2,131 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= 7.60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01</w:t>
            </w:r>
            <w:r w:rsidR="00F75F11" w:rsidRPr="00D65AA6">
              <w:rPr>
                <w:rFonts w:eastAsia="Calibri" w:cs="Times New Roman"/>
                <w:sz w:val="21"/>
                <w:szCs w:val="21"/>
              </w:rPr>
              <w:t xml:space="preserve">, </w:t>
            </w:r>
            <w:r w:rsidR="00F75F11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F75F11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F75F11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05</w:t>
            </w:r>
          </w:p>
        </w:tc>
      </w:tr>
      <w:tr w:rsidR="00D65AA6" w:rsidRPr="006F7C76" w14:paraId="06187968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D1396E" w14:textId="0B8CCD19" w:rsidR="00523F9C" w:rsidRPr="00DB037E" w:rsidRDefault="00523F9C" w:rsidP="00334350">
            <w:pPr>
              <w:rPr>
                <w:rFonts w:cs="Times New Roman"/>
                <w:sz w:val="22"/>
              </w:rPr>
            </w:pPr>
            <w:r w:rsidRPr="00DB037E">
              <w:rPr>
                <w:rFonts w:cs="Times New Roman"/>
                <w:sz w:val="22"/>
              </w:rPr>
              <w:t>Pyridoxic Acid</w:t>
            </w:r>
            <w:r w:rsidR="00D65AA6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539DC" w14:textId="77777777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 xml:space="preserve">32.70 (15.6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95B02" w14:textId="77777777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24.69 (1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5040B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40.65 (114.1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8C2D5" w14:textId="1FBCC80E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6.20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5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</w:t>
            </w:r>
            <w:r w:rsidR="00334350" w:rsidRPr="00D65AA6">
              <w:rPr>
                <w:rFonts w:eastAsia="Calibri" w:cs="Times New Roman"/>
                <w:b/>
                <w:i/>
                <w:sz w:val="21"/>
                <w:szCs w:val="21"/>
              </w:rPr>
              <w:t>p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b/>
                <w:sz w:val="21"/>
                <w:szCs w:val="21"/>
              </w:rPr>
              <w:t xml:space="preserve"> = 0.00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73EFE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D65AA6" w:rsidRPr="00A87B3A" w14:paraId="0769ECFE" w14:textId="77777777" w:rsidTr="00D65A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C2BA63" w14:textId="54F6520E" w:rsidR="00523F9C" w:rsidRPr="00DB037E" w:rsidRDefault="00523F9C" w:rsidP="00334350">
            <w:pPr>
              <w:rPr>
                <w:rFonts w:cs="Times New Roman"/>
                <w:sz w:val="22"/>
                <w:highlight w:val="yellow"/>
              </w:rPr>
            </w:pPr>
            <w:r w:rsidRPr="00DB037E">
              <w:rPr>
                <w:rFonts w:cs="Times New Roman"/>
                <w:sz w:val="22"/>
              </w:rPr>
              <w:t>Pyridoxal</w:t>
            </w:r>
            <w:r w:rsidR="00D65AA6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56638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16.68 (1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F4EA8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9.66 (4.41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D9547A" w14:textId="77777777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20.91 (87.27)*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AB72C" w14:textId="656D0682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39.95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&lt; 0.001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>,</w:t>
            </w:r>
            <w:r w:rsidR="00334350" w:rsidRPr="00D65AA6">
              <w:rPr>
                <w:rFonts w:eastAsia="Calibri" w:cs="Times New Roman"/>
                <w:i/>
                <w:sz w:val="21"/>
                <w:szCs w:val="21"/>
              </w:rPr>
              <w:t xml:space="preserve"> p</w:t>
            </w:r>
            <w:r w:rsidR="00334350" w:rsidRPr="00D65AA6">
              <w:rPr>
                <w:rFonts w:eastAsia="Calibri" w:cs="Times New Roman"/>
                <w:sz w:val="21"/>
                <w:szCs w:val="21"/>
                <w:vertAlign w:val="subscript"/>
              </w:rPr>
              <w:t>FDR</w:t>
            </w:r>
            <w:r w:rsidR="00334350" w:rsidRPr="00D65AA6">
              <w:rPr>
                <w:rFonts w:eastAsia="Calibri" w:cs="Times New Roman"/>
                <w:sz w:val="21"/>
                <w:szCs w:val="21"/>
              </w:rPr>
              <w:t xml:space="preserve"> = 0.06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1C75D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D65AA6" w:rsidRPr="00A87B3A" w14:paraId="069CEA37" w14:textId="77777777" w:rsidTr="00D65AA6">
        <w:trPr>
          <w:trHeight w:hRule="exact" w:val="1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B57437" w14:textId="7F23C4F5" w:rsidR="00523F9C" w:rsidRPr="00A87B3A" w:rsidRDefault="00523F9C" w:rsidP="00334350">
            <w:pPr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80E57" w14:textId="7FBC8ABF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AE777" w14:textId="36E163C0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DE7B21" w14:textId="23380340" w:rsidR="00523F9C" w:rsidRPr="00D65AA6" w:rsidRDefault="00523F9C" w:rsidP="0033435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64BA0" w14:textId="5EBD677D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FFA29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523F9C" w:rsidRPr="00A87B3A" w14:paraId="6F1DBAFC" w14:textId="77777777" w:rsidTr="00D65AA6">
        <w:trPr>
          <w:trHeight w:hRule="exact" w:val="397"/>
        </w:trPr>
        <w:tc>
          <w:tcPr>
            <w:tcW w:w="1573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C5DA207" w14:textId="26C3BBC7" w:rsidR="00523F9C" w:rsidRPr="00D65AA6" w:rsidRDefault="00523F9C" w:rsidP="00C55DA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  <w:r w:rsidRPr="00D65AA6">
              <w:rPr>
                <w:rFonts w:cs="Times New Roman"/>
                <w:i/>
                <w:szCs w:val="24"/>
              </w:rPr>
              <w:t xml:space="preserve">Ratios </w:t>
            </w:r>
            <w:r w:rsidR="00C55DA0" w:rsidRPr="00D65AA6">
              <w:rPr>
                <w:rFonts w:cs="Times New Roman"/>
                <w:i/>
                <w:szCs w:val="24"/>
              </w:rPr>
              <w:t>i</w:t>
            </w:r>
            <w:r w:rsidRPr="00D65AA6">
              <w:rPr>
                <w:rFonts w:cs="Times New Roman"/>
                <w:i/>
                <w:szCs w:val="24"/>
              </w:rPr>
              <w:t xml:space="preserve">ndicative of B </w:t>
            </w:r>
            <w:r w:rsidR="00C55DA0" w:rsidRPr="00D65AA6">
              <w:rPr>
                <w:rFonts w:cs="Times New Roman"/>
                <w:i/>
                <w:szCs w:val="24"/>
              </w:rPr>
              <w:t>v</w:t>
            </w:r>
            <w:r w:rsidRPr="00D65AA6">
              <w:rPr>
                <w:rFonts w:cs="Times New Roman"/>
                <w:i/>
                <w:szCs w:val="24"/>
              </w:rPr>
              <w:t xml:space="preserve">itamin </w:t>
            </w:r>
            <w:r w:rsidR="00C55DA0" w:rsidRPr="00D65AA6">
              <w:rPr>
                <w:rFonts w:cs="Times New Roman"/>
                <w:i/>
                <w:szCs w:val="24"/>
              </w:rPr>
              <w:t>f</w:t>
            </w:r>
            <w:r w:rsidRPr="00D65AA6">
              <w:rPr>
                <w:rFonts w:cs="Times New Roman"/>
                <w:i/>
                <w:szCs w:val="24"/>
              </w:rPr>
              <w:t>unction</w:t>
            </w:r>
          </w:p>
        </w:tc>
      </w:tr>
      <w:tr w:rsidR="00D65AA6" w:rsidRPr="00A87B3A" w14:paraId="72022116" w14:textId="77777777" w:rsidTr="00D65AA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9B4A95" w14:textId="5FC69E13" w:rsidR="00523F9C" w:rsidRPr="009E28E5" w:rsidRDefault="00523F9C" w:rsidP="00334350">
            <w:pPr>
              <w:rPr>
                <w:rFonts w:cs="Times New Roman"/>
                <w:sz w:val="22"/>
              </w:rPr>
            </w:pPr>
            <w:r w:rsidRPr="009E28E5">
              <w:rPr>
                <w:rFonts w:cs="Times New Roman"/>
                <w:sz w:val="22"/>
              </w:rPr>
              <w:t>P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92BD7" w14:textId="6F82DE04" w:rsidR="00523F9C" w:rsidRPr="00D65AA6" w:rsidRDefault="0030467F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37 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3BEA7" w14:textId="37B6183E" w:rsidR="00523F9C" w:rsidRPr="00D65AA6" w:rsidRDefault="0030467F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53 (0.24)</w:t>
            </w:r>
            <w:r w:rsidR="00772E31" w:rsidRPr="00D65AA6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60E12" w14:textId="27D9F154" w:rsidR="00523F9C" w:rsidRPr="00D65AA6" w:rsidRDefault="0030467F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55 (0.27)</w:t>
            </w:r>
            <w:r w:rsidR="00772E31" w:rsidRPr="00D65AA6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696B0" w14:textId="2A9E87A5" w:rsidR="00523F9C" w:rsidRPr="00D65AA6" w:rsidRDefault="0030467F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20.40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&lt; 0.0000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FC917" w14:textId="77777777" w:rsidR="00523F9C" w:rsidRPr="00D65AA6" w:rsidRDefault="00523F9C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D65AA6" w:rsidRPr="00A87B3A" w14:paraId="692CE690" w14:textId="77777777" w:rsidTr="00D65AA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9E1169" w14:textId="793F7429" w:rsidR="00507DE4" w:rsidRPr="009E28E5" w:rsidRDefault="00507DE4" w:rsidP="00334350">
            <w:pPr>
              <w:rPr>
                <w:rFonts w:cs="Times New Roman"/>
                <w:sz w:val="22"/>
              </w:rPr>
            </w:pPr>
            <w:r w:rsidRPr="009E28E5">
              <w:rPr>
                <w:rFonts w:cs="Times New Roman"/>
                <w:sz w:val="22"/>
              </w:rPr>
              <w:t>HK:X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EC2AF" w14:textId="58CB0DDE" w:rsidR="00507DE4" w:rsidRPr="00D65AA6" w:rsidRDefault="00474AC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2.69 (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F8FBC" w14:textId="18656916" w:rsidR="00507DE4" w:rsidRPr="00D65AA6" w:rsidRDefault="00474AC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6.32 (4.76)</w:t>
            </w:r>
            <w:r w:rsidR="00917692" w:rsidRPr="00D65AA6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A092C" w14:textId="2DB8F816" w:rsidR="00507DE4" w:rsidRPr="00D65AA6" w:rsidRDefault="00474AC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4.84 (2.58)</w:t>
            </w:r>
            <w:r w:rsidR="00917692" w:rsidRPr="00D65AA6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EA9C8" w14:textId="3DADE12F" w:rsidR="00507DE4" w:rsidRPr="00D65AA6" w:rsidRDefault="00D95AFC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>H = 42.80,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 p </w:t>
            </w:r>
            <w:r w:rsidRPr="00D65AA6">
              <w:rPr>
                <w:rFonts w:eastAsia="Calibri" w:cs="Times New Roman"/>
                <w:sz w:val="21"/>
                <w:szCs w:val="21"/>
              </w:rPr>
              <w:t>= 5.09 × 10</w:t>
            </w:r>
            <w:r w:rsidRPr="00D65AA6">
              <w:rPr>
                <w:rFonts w:eastAsia="Calibri" w:cs="Times New Roman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464D4" w14:textId="77777777" w:rsidR="00507DE4" w:rsidRPr="00D65AA6" w:rsidRDefault="00507DE4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D65AA6" w:rsidRPr="00A87B3A" w14:paraId="027E45DF" w14:textId="77777777" w:rsidTr="00D65AA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C3C5D9" w14:textId="5D128C60" w:rsidR="006751C6" w:rsidRPr="009E28E5" w:rsidRDefault="006751C6" w:rsidP="00334350">
            <w:pPr>
              <w:rPr>
                <w:rFonts w:cs="Times New Roman"/>
                <w:sz w:val="22"/>
              </w:rPr>
            </w:pPr>
            <w:r w:rsidRPr="009E28E5">
              <w:rPr>
                <w:rFonts w:cs="Times New Roman"/>
                <w:sz w:val="22"/>
              </w:rPr>
              <w:t>HK:H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A1669" w14:textId="027E80EA" w:rsidR="006751C6" w:rsidRPr="00D65AA6" w:rsidRDefault="006751C6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1.13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A884B" w14:textId="4A243C3E" w:rsidR="006751C6" w:rsidRPr="00D65AA6" w:rsidRDefault="006751C6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1.75 (1.07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9B9065" w14:textId="6B27E8F2" w:rsidR="006751C6" w:rsidRPr="00D65AA6" w:rsidRDefault="006751C6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1.36 (0.57)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F42CA" w14:textId="75207543" w:rsidR="006751C6" w:rsidRPr="00D65AA6" w:rsidRDefault="006751C6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8.38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>p</w:t>
            </w:r>
            <w:r w:rsidRPr="00D65AA6">
              <w:rPr>
                <w:rFonts w:eastAsia="Calibri" w:cs="Times New Roman"/>
                <w:sz w:val="21"/>
                <w:szCs w:val="21"/>
              </w:rPr>
              <w:t xml:space="preserve"> &lt; 0.02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21FE4" w14:textId="77777777" w:rsidR="006751C6" w:rsidRPr="00D65AA6" w:rsidRDefault="006751C6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  <w:tr w:rsidR="00D65AA6" w:rsidRPr="00A87B3A" w14:paraId="525E753F" w14:textId="77777777" w:rsidTr="00D65AA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5114A4" w14:textId="2CAF37F4" w:rsidR="00AF4145" w:rsidRPr="009E28E5" w:rsidRDefault="00AF4145" w:rsidP="00334350">
            <w:pPr>
              <w:rPr>
                <w:rFonts w:cs="Times New Roman"/>
              </w:rPr>
            </w:pPr>
            <w:r>
              <w:rPr>
                <w:rFonts w:cs="Times New Roman"/>
              </w:rPr>
              <w:t>HK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1B23E" w14:textId="27C89DFB" w:rsidR="00AF4145" w:rsidRPr="00D65AA6" w:rsidRDefault="00AF414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34 (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6FC620" w14:textId="50FB6056" w:rsidR="00AF4145" w:rsidRPr="00D65AA6" w:rsidRDefault="00AF414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53 (0.25)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065AE" w14:textId="5CC54264" w:rsidR="00AF4145" w:rsidRPr="00D65AA6" w:rsidRDefault="00AF4145" w:rsidP="00334350">
            <w:pPr>
              <w:rPr>
                <w:rFonts w:cs="Times New Roman"/>
                <w:sz w:val="21"/>
                <w:szCs w:val="21"/>
              </w:rPr>
            </w:pPr>
            <w:r w:rsidRPr="00D65AA6">
              <w:rPr>
                <w:rFonts w:cs="Times New Roman"/>
                <w:sz w:val="21"/>
                <w:szCs w:val="21"/>
              </w:rPr>
              <w:t>0.45 (0.15)**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9BCED" w14:textId="4171E632" w:rsidR="00AF4145" w:rsidRPr="00D65AA6" w:rsidRDefault="00AF4145" w:rsidP="00334350">
            <w:pPr>
              <w:rPr>
                <w:rFonts w:eastAsia="Calibri" w:cs="Times New Roman"/>
                <w:sz w:val="21"/>
                <w:szCs w:val="21"/>
              </w:rPr>
            </w:pPr>
            <w:r w:rsidRPr="00D65AA6">
              <w:rPr>
                <w:rFonts w:eastAsia="Calibri" w:cs="Times New Roman"/>
                <w:sz w:val="21"/>
                <w:szCs w:val="21"/>
              </w:rPr>
              <w:t xml:space="preserve">H = 25.06, </w:t>
            </w:r>
            <w:r w:rsidRPr="00D65AA6">
              <w:rPr>
                <w:rFonts w:eastAsia="Calibri" w:cs="Times New Roman"/>
                <w:i/>
                <w:sz w:val="21"/>
                <w:szCs w:val="21"/>
              </w:rPr>
              <w:t xml:space="preserve">p </w:t>
            </w:r>
            <w:r w:rsidRPr="00D65AA6">
              <w:rPr>
                <w:rFonts w:eastAsia="Calibri" w:cs="Times New Roman"/>
                <w:sz w:val="21"/>
                <w:szCs w:val="21"/>
              </w:rPr>
              <w:t>= 0.00000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18094" w14:textId="77777777" w:rsidR="00AF4145" w:rsidRPr="00D65AA6" w:rsidRDefault="00AF4145" w:rsidP="00334350">
            <w:pPr>
              <w:rPr>
                <w:rFonts w:eastAsia="Calibri" w:cs="Times New Roman"/>
                <w:sz w:val="21"/>
                <w:szCs w:val="21"/>
                <w:highlight w:val="yellow"/>
              </w:rPr>
            </w:pPr>
          </w:p>
        </w:tc>
      </w:tr>
    </w:tbl>
    <w:p w14:paraId="34F3C093" w14:textId="1D48804A" w:rsidR="006C14F6" w:rsidRPr="006F7C76" w:rsidRDefault="005820BA" w:rsidP="00334350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 w:rsidRPr="006F7C76">
        <w:rPr>
          <w:rFonts w:ascii="Times New Roman" w:hAnsi="Times New Roman" w:cs="Times New Roman"/>
        </w:rPr>
        <w:t xml:space="preserve">Data are presented as mean </w:t>
      </w:r>
      <w:r w:rsidR="003745B7" w:rsidRPr="006F7C76">
        <w:rPr>
          <w:rFonts w:ascii="Times New Roman" w:hAnsi="Times New Roman" w:cs="Times New Roman"/>
        </w:rPr>
        <w:t>(</w:t>
      </w:r>
      <w:r w:rsidR="00C5117D" w:rsidRPr="006F7C76">
        <w:rPr>
          <w:rFonts w:ascii="Times New Roman" w:hAnsi="Times New Roman" w:cs="Times New Roman"/>
        </w:rPr>
        <w:t>SD</w:t>
      </w:r>
      <w:r w:rsidR="003745B7" w:rsidRPr="006F7C76">
        <w:rPr>
          <w:rFonts w:ascii="Times New Roman" w:hAnsi="Times New Roman" w:cs="Times New Roman"/>
        </w:rPr>
        <w:t>)</w:t>
      </w:r>
      <w:r w:rsidR="003076CC">
        <w:rPr>
          <w:rFonts w:ascii="Times New Roman" w:hAnsi="Times New Roman" w:cs="Times New Roman"/>
        </w:rPr>
        <w:t xml:space="preserve"> nmol/L</w:t>
      </w:r>
      <w:r w:rsidRPr="006F7C76">
        <w:rPr>
          <w:rFonts w:ascii="Times New Roman" w:hAnsi="Times New Roman" w:cs="Times New Roman"/>
        </w:rPr>
        <w:t>.</w:t>
      </w:r>
      <w:r w:rsidR="003E55E6" w:rsidRPr="006F7C76">
        <w:rPr>
          <w:rFonts w:ascii="Times New Roman" w:hAnsi="Times New Roman" w:cs="Times New Roman"/>
        </w:rPr>
        <w:t xml:space="preserve"> </w:t>
      </w:r>
    </w:p>
    <w:p w14:paraId="26938A33" w14:textId="77777777" w:rsidR="00E1605A" w:rsidRPr="006F7C76" w:rsidRDefault="00E1605A" w:rsidP="00334350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>
        <w:rPr>
          <w:rFonts w:ascii="Times New Roman" w:eastAsia="Arial,Calibri" w:hAnsi="Times New Roman" w:cs="Times New Roman"/>
          <w:bCs/>
          <w:lang w:val="en-IE" w:eastAsia="ar-SA"/>
        </w:rPr>
        <w:t>*</w:t>
      </w:r>
      <w:r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&lt; 0.05, *</w:t>
      </w:r>
      <w:r w:rsidRPr="006F7C76">
        <w:rPr>
          <w:rFonts w:ascii="Times New Roman" w:eastAsia="Arial,Calibri" w:hAnsi="Times New Roman" w:cs="Times New Roman"/>
          <w:bCs/>
          <w:lang w:val="en-IE" w:eastAsia="ar-SA"/>
        </w:rPr>
        <w:t>*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&lt; 0.001 vs control</w:t>
      </w:r>
      <w:r w:rsidRPr="006F7C76">
        <w:rPr>
          <w:rFonts w:ascii="Times New Roman" w:eastAsia="Arial,Calibri" w:hAnsi="Times New Roman" w:cs="Times New Roman"/>
          <w:bCs/>
          <w:lang w:val="en-IE" w:eastAsia="ar-SA"/>
        </w:rPr>
        <w:t>.</w:t>
      </w:r>
    </w:p>
    <w:p w14:paraId="05299C06" w14:textId="222B56E5" w:rsidR="00E1605A" w:rsidRPr="006F7C76" w:rsidRDefault="00E1605A" w:rsidP="00334350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>
        <w:rPr>
          <w:rFonts w:ascii="Times New Roman" w:eastAsia="Arial,Calibri" w:hAnsi="Times New Roman" w:cs="Times New Roman"/>
          <w:bCs/>
          <w:lang w:val="en-IE" w:eastAsia="ar-SA"/>
        </w:rPr>
        <w:t>+</w:t>
      </w:r>
      <w:r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&lt; 0.05 vs psychot</w:t>
      </w:r>
      <w:r w:rsidR="00450D66">
        <w:rPr>
          <w:rFonts w:ascii="Times New Roman" w:eastAsia="Arial,Calibri" w:hAnsi="Times New Roman" w:cs="Times New Roman"/>
          <w:bCs/>
          <w:lang w:val="en-IE" w:eastAsia="ar-SA"/>
        </w:rPr>
        <w:t>i</w:t>
      </w:r>
      <w:r>
        <w:rPr>
          <w:rFonts w:ascii="Times New Roman" w:eastAsia="Arial,Calibri" w:hAnsi="Times New Roman" w:cs="Times New Roman"/>
          <w:bCs/>
          <w:lang w:val="en-IE" w:eastAsia="ar-SA"/>
        </w:rPr>
        <w:t>c group.</w:t>
      </w:r>
    </w:p>
    <w:p w14:paraId="4893063A" w14:textId="61C57611" w:rsidR="00334350" w:rsidRDefault="00334350" w:rsidP="009E28E5">
      <w:pPr>
        <w:spacing w:after="0"/>
        <w:ind w:left="-992"/>
      </w:pPr>
      <w:r w:rsidRPr="00984BFC">
        <w:rPr>
          <w:i/>
        </w:rPr>
        <w:t>p</w:t>
      </w:r>
      <w:r w:rsidRPr="00984BFC">
        <w:rPr>
          <w:vertAlign w:val="subscript"/>
        </w:rPr>
        <w:t>FDR</w:t>
      </w:r>
      <w:r>
        <w:t xml:space="preserve"> represents the adjusted p-value following Benjamini-Hochberg analysis (only B vitamins were included in this analysis and not functional ratios). </w:t>
      </w:r>
      <w:r w:rsidRPr="00984BFC">
        <w:rPr>
          <w:i/>
        </w:rPr>
        <w:t xml:space="preserve"> p</w:t>
      </w:r>
      <w:r w:rsidRPr="00984BFC">
        <w:rPr>
          <w:vertAlign w:val="subscript"/>
        </w:rPr>
        <w:t>FDR</w:t>
      </w:r>
      <w:r>
        <w:rPr>
          <w:vertAlign w:val="subscript"/>
        </w:rPr>
        <w:t xml:space="preserve"> </w:t>
      </w:r>
      <w:r>
        <w:t>highlighted in bold attains statistical significance.</w:t>
      </w:r>
    </w:p>
    <w:p w14:paraId="6F4F510D" w14:textId="6842BE42" w:rsidR="006C049B" w:rsidRDefault="006C049B" w:rsidP="009E28E5">
      <w:pPr>
        <w:spacing w:after="0"/>
        <w:ind w:left="-992"/>
      </w:pPr>
      <w:r w:rsidRPr="006C049B">
        <w:rPr>
          <w:vertAlign w:val="superscript"/>
        </w:rPr>
        <w:t>#</w:t>
      </w:r>
      <w:r w:rsidRPr="006C049B">
        <w:t xml:space="preserve"> adjusted for age, sex, BMI, smoking, presence of diabetes, presence of cardiovascular disease, use of NSAIDs.</w:t>
      </w:r>
    </w:p>
    <w:p w14:paraId="2F88E995" w14:textId="4C947EEE" w:rsidR="00B53D81" w:rsidRPr="006F7C76" w:rsidRDefault="009E28E5" w:rsidP="00583CC3">
      <w:pPr>
        <w:spacing w:after="0"/>
        <w:ind w:left="-992"/>
        <w:rPr>
          <w:rFonts w:ascii="Times New Roman" w:eastAsia="Arial,Calibri" w:hAnsi="Times New Roman" w:cs="Times New Roman"/>
          <w:bCs/>
          <w:lang w:val="en-IE" w:eastAsia="ar-SA"/>
        </w:rPr>
      </w:pPr>
      <w:r w:rsidRPr="00E61A9F">
        <w:t>PAr</w:t>
      </w:r>
      <w:r>
        <w:t xml:space="preserve"> =</w:t>
      </w:r>
      <w:r w:rsidRPr="00E61A9F">
        <w:t xml:space="preserve"> PA:(PL</w:t>
      </w:r>
      <w:r w:rsidR="002B1EC1">
        <w:t xml:space="preserve"> </w:t>
      </w:r>
      <w:r w:rsidRPr="00E61A9F">
        <w:t>+</w:t>
      </w:r>
      <w:r w:rsidR="002B1EC1">
        <w:t xml:space="preserve"> </w:t>
      </w:r>
      <w:r w:rsidRPr="00E61A9F">
        <w:t>PLP)</w:t>
      </w:r>
      <w:r>
        <w:t>, indicative of altered vitamin B6 homeostasis towards increased B6 catabolism. HK:XA and HK:XAA are indicative of increased HK in blood owing to reduction in the activity of the B6-dependent enzymes KAT and KYNU, respectively</w:t>
      </w:r>
      <w:r w:rsidR="00317112">
        <w:t xml:space="preserve">. </w:t>
      </w:r>
      <w:r w:rsidR="00317112" w:rsidRPr="00317112">
        <w:t>HKr = HK: (</w:t>
      </w:r>
      <w:r w:rsidR="00D65AA6">
        <w:t>KYNA</w:t>
      </w:r>
      <w:r w:rsidR="00317112" w:rsidRPr="00317112">
        <w:t xml:space="preserve"> + </w:t>
      </w:r>
      <w:r w:rsidR="00D65AA6">
        <w:t>XA</w:t>
      </w:r>
      <w:r w:rsidR="00317112" w:rsidRPr="00317112">
        <w:t xml:space="preserve"> + </w:t>
      </w:r>
      <w:r w:rsidR="00D65AA6">
        <w:t>HAA</w:t>
      </w:r>
      <w:r w:rsidR="00317112" w:rsidRPr="00317112">
        <w:t xml:space="preserve"> + </w:t>
      </w:r>
      <w:r w:rsidR="00D65AA6">
        <w:t>AA</w:t>
      </w:r>
      <w:r w:rsidR="00317112" w:rsidRPr="00317112">
        <w:t>).</w:t>
      </w:r>
      <w:r w:rsidR="002B1EC1">
        <w:t xml:space="preserve"> </w:t>
      </w:r>
      <w:bookmarkStart w:id="0" w:name="_GoBack"/>
      <w:bookmarkEnd w:id="0"/>
      <w:r w:rsidR="00583CC3">
        <w:t xml:space="preserve">Abbreviations: AA, anthranilic acid; </w:t>
      </w:r>
      <w:r w:rsidR="008578C2">
        <w:t xml:space="preserve">BMI, body-mass index; </w:t>
      </w:r>
      <w:r w:rsidR="00583CC3">
        <w:t xml:space="preserve">HAA, 3-hydroxyanthranilinic acid; HK, 3-hydroxykynurenine; KAT, kynurenine aminotransferase; KYNA, kynurenic acid; KYNU, kynureninase; </w:t>
      </w:r>
      <w:r w:rsidR="008578C2">
        <w:t xml:space="preserve">NSAID, non-steroidal anti-inflammatory drug; </w:t>
      </w:r>
      <w:r w:rsidR="00583CC3">
        <w:t>PA, pyridoxic acid; PL, pyridoxal; PLP, pyridoxal 5</w:t>
      </w:r>
      <w:r w:rsidR="00583CC3">
        <w:rPr>
          <w:rFonts w:cstheme="minorHAnsi"/>
        </w:rPr>
        <w:t>′</w:t>
      </w:r>
      <w:r w:rsidR="00583CC3">
        <w:t xml:space="preserve">-phosphate; XA, xanthurenic acid. </w:t>
      </w:r>
    </w:p>
    <w:sectPr w:rsidR="00B53D81" w:rsidRPr="006F7C76" w:rsidSect="0076609A">
      <w:pgSz w:w="15840" w:h="12240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0BA"/>
    <w:rsid w:val="00003759"/>
    <w:rsid w:val="00024138"/>
    <w:rsid w:val="00093C68"/>
    <w:rsid w:val="000F4A6C"/>
    <w:rsid w:val="001016B6"/>
    <w:rsid w:val="00134D0A"/>
    <w:rsid w:val="001425BE"/>
    <w:rsid w:val="00154BE6"/>
    <w:rsid w:val="001652B4"/>
    <w:rsid w:val="00174838"/>
    <w:rsid w:val="001820ED"/>
    <w:rsid w:val="001C6F29"/>
    <w:rsid w:val="00201B4C"/>
    <w:rsid w:val="00220916"/>
    <w:rsid w:val="0022352D"/>
    <w:rsid w:val="00227298"/>
    <w:rsid w:val="00235C84"/>
    <w:rsid w:val="0027315C"/>
    <w:rsid w:val="00273704"/>
    <w:rsid w:val="0029202D"/>
    <w:rsid w:val="002B1EC1"/>
    <w:rsid w:val="002E0C5E"/>
    <w:rsid w:val="002E64A0"/>
    <w:rsid w:val="002E668C"/>
    <w:rsid w:val="002E66F4"/>
    <w:rsid w:val="0030467F"/>
    <w:rsid w:val="003076CC"/>
    <w:rsid w:val="00317112"/>
    <w:rsid w:val="00334111"/>
    <w:rsid w:val="00334350"/>
    <w:rsid w:val="00350EC5"/>
    <w:rsid w:val="003560E7"/>
    <w:rsid w:val="00367AA9"/>
    <w:rsid w:val="003745B7"/>
    <w:rsid w:val="00392DBB"/>
    <w:rsid w:val="003939B6"/>
    <w:rsid w:val="003E4EC1"/>
    <w:rsid w:val="003E55E6"/>
    <w:rsid w:val="003F481D"/>
    <w:rsid w:val="00414BD1"/>
    <w:rsid w:val="00431A7D"/>
    <w:rsid w:val="00443D35"/>
    <w:rsid w:val="00447A1D"/>
    <w:rsid w:val="00447E85"/>
    <w:rsid w:val="00450B20"/>
    <w:rsid w:val="00450D66"/>
    <w:rsid w:val="00462E77"/>
    <w:rsid w:val="00467E88"/>
    <w:rsid w:val="00467E8B"/>
    <w:rsid w:val="00474AC5"/>
    <w:rsid w:val="0048312B"/>
    <w:rsid w:val="0049425A"/>
    <w:rsid w:val="004D3B03"/>
    <w:rsid w:val="004D5637"/>
    <w:rsid w:val="00507DE4"/>
    <w:rsid w:val="0051063C"/>
    <w:rsid w:val="00523F9C"/>
    <w:rsid w:val="00554052"/>
    <w:rsid w:val="005820BA"/>
    <w:rsid w:val="00582FCE"/>
    <w:rsid w:val="00583CC3"/>
    <w:rsid w:val="005B22E3"/>
    <w:rsid w:val="005D0248"/>
    <w:rsid w:val="005F35D4"/>
    <w:rsid w:val="00603648"/>
    <w:rsid w:val="00612842"/>
    <w:rsid w:val="00616802"/>
    <w:rsid w:val="0063445E"/>
    <w:rsid w:val="00640CDC"/>
    <w:rsid w:val="00651E21"/>
    <w:rsid w:val="006725B2"/>
    <w:rsid w:val="006751C6"/>
    <w:rsid w:val="006A1D48"/>
    <w:rsid w:val="006B1220"/>
    <w:rsid w:val="006C049B"/>
    <w:rsid w:val="006C14F6"/>
    <w:rsid w:val="006C16C9"/>
    <w:rsid w:val="006C17D9"/>
    <w:rsid w:val="006C30B4"/>
    <w:rsid w:val="006F7C76"/>
    <w:rsid w:val="0076609A"/>
    <w:rsid w:val="00772E31"/>
    <w:rsid w:val="00775466"/>
    <w:rsid w:val="0077797C"/>
    <w:rsid w:val="007C205C"/>
    <w:rsid w:val="007E3E8A"/>
    <w:rsid w:val="007E61BE"/>
    <w:rsid w:val="008009F2"/>
    <w:rsid w:val="00805837"/>
    <w:rsid w:val="00840DBC"/>
    <w:rsid w:val="00842F8A"/>
    <w:rsid w:val="0085613E"/>
    <w:rsid w:val="008578C2"/>
    <w:rsid w:val="00884F9E"/>
    <w:rsid w:val="008D0F34"/>
    <w:rsid w:val="008D5D11"/>
    <w:rsid w:val="008E477C"/>
    <w:rsid w:val="00917692"/>
    <w:rsid w:val="00925613"/>
    <w:rsid w:val="00927F9B"/>
    <w:rsid w:val="00935B06"/>
    <w:rsid w:val="009442BA"/>
    <w:rsid w:val="00953672"/>
    <w:rsid w:val="00987D1B"/>
    <w:rsid w:val="009A0577"/>
    <w:rsid w:val="009C22CE"/>
    <w:rsid w:val="009C474E"/>
    <w:rsid w:val="009E28E5"/>
    <w:rsid w:val="009F7A08"/>
    <w:rsid w:val="00A175FB"/>
    <w:rsid w:val="00A262C7"/>
    <w:rsid w:val="00A35D10"/>
    <w:rsid w:val="00A365C5"/>
    <w:rsid w:val="00A45AF6"/>
    <w:rsid w:val="00A47CD7"/>
    <w:rsid w:val="00A52792"/>
    <w:rsid w:val="00A621B4"/>
    <w:rsid w:val="00A75B07"/>
    <w:rsid w:val="00A87287"/>
    <w:rsid w:val="00A87B3A"/>
    <w:rsid w:val="00A93C2B"/>
    <w:rsid w:val="00A94D21"/>
    <w:rsid w:val="00A97483"/>
    <w:rsid w:val="00AA48FA"/>
    <w:rsid w:val="00AD1C9C"/>
    <w:rsid w:val="00AF4145"/>
    <w:rsid w:val="00B00C09"/>
    <w:rsid w:val="00B2141B"/>
    <w:rsid w:val="00B34BD1"/>
    <w:rsid w:val="00B526D6"/>
    <w:rsid w:val="00B53D81"/>
    <w:rsid w:val="00B549DC"/>
    <w:rsid w:val="00B6368E"/>
    <w:rsid w:val="00B65F3E"/>
    <w:rsid w:val="00B71C94"/>
    <w:rsid w:val="00BC7632"/>
    <w:rsid w:val="00BF08B6"/>
    <w:rsid w:val="00C4405B"/>
    <w:rsid w:val="00C5117D"/>
    <w:rsid w:val="00C55DA0"/>
    <w:rsid w:val="00C625A3"/>
    <w:rsid w:val="00C63EBD"/>
    <w:rsid w:val="00C70357"/>
    <w:rsid w:val="00C7061A"/>
    <w:rsid w:val="00C87578"/>
    <w:rsid w:val="00C9500D"/>
    <w:rsid w:val="00CA18F0"/>
    <w:rsid w:val="00CA2FDF"/>
    <w:rsid w:val="00CB1428"/>
    <w:rsid w:val="00CD42A9"/>
    <w:rsid w:val="00CF3803"/>
    <w:rsid w:val="00CF51B3"/>
    <w:rsid w:val="00D65AA6"/>
    <w:rsid w:val="00D75CD2"/>
    <w:rsid w:val="00D95AFC"/>
    <w:rsid w:val="00DB037E"/>
    <w:rsid w:val="00DC4273"/>
    <w:rsid w:val="00E00D16"/>
    <w:rsid w:val="00E1605A"/>
    <w:rsid w:val="00E26503"/>
    <w:rsid w:val="00E27A4E"/>
    <w:rsid w:val="00E42687"/>
    <w:rsid w:val="00E44201"/>
    <w:rsid w:val="00E455F9"/>
    <w:rsid w:val="00E60132"/>
    <w:rsid w:val="00E81796"/>
    <w:rsid w:val="00E834BC"/>
    <w:rsid w:val="00ED4562"/>
    <w:rsid w:val="00F36B35"/>
    <w:rsid w:val="00F42965"/>
    <w:rsid w:val="00F6729A"/>
    <w:rsid w:val="00F720CF"/>
    <w:rsid w:val="00F75F11"/>
    <w:rsid w:val="00F9132A"/>
    <w:rsid w:val="00FB10B6"/>
    <w:rsid w:val="00FE463E"/>
    <w:rsid w:val="00FE494C"/>
    <w:rsid w:val="00FE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BCB8"/>
  <w15:chartTrackingRefBased/>
  <w15:docId w15:val="{2F982269-51DF-4599-B492-63510BEA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2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0B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8B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B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D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A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7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8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